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9ABAF" w14:textId="45F3C553" w:rsidR="00E854DB" w:rsidRDefault="00CE5563">
      <w:r>
        <w:t xml:space="preserve">Appendix </w:t>
      </w:r>
      <w:r w:rsidR="00453ADC">
        <w:t>1</w:t>
      </w:r>
      <w:r>
        <w:t>:</w:t>
      </w:r>
    </w:p>
    <w:p w14:paraId="1B9139B3" w14:textId="75213E3B" w:rsidR="00CE5563" w:rsidRDefault="00CE5563">
      <w:r>
        <w:t xml:space="preserve">Demographic </w:t>
      </w:r>
      <w:r w:rsidR="006308B9">
        <w:t>data of participants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15"/>
        <w:gridCol w:w="2430"/>
        <w:gridCol w:w="2790"/>
        <w:gridCol w:w="1620"/>
      </w:tblGrid>
      <w:tr w:rsidR="00E95A38" w14:paraId="1C5B381F" w14:textId="77777777" w:rsidTr="00E95A38">
        <w:tc>
          <w:tcPr>
            <w:tcW w:w="2515" w:type="dxa"/>
          </w:tcPr>
          <w:p w14:paraId="016FEC3B" w14:textId="33F01DA2" w:rsidR="00E95A38" w:rsidRDefault="00E95A38" w:rsidP="00E95A38">
            <w:r>
              <w:t>Referral</w:t>
            </w:r>
          </w:p>
        </w:tc>
        <w:tc>
          <w:tcPr>
            <w:tcW w:w="2430" w:type="dxa"/>
          </w:tcPr>
          <w:p w14:paraId="673604E8" w14:textId="7EE9E42A" w:rsidR="00E95A38" w:rsidRDefault="00E95A38" w:rsidP="00E95A38">
            <w:r>
              <w:t>Participated in</w:t>
            </w:r>
          </w:p>
        </w:tc>
        <w:tc>
          <w:tcPr>
            <w:tcW w:w="2790" w:type="dxa"/>
          </w:tcPr>
          <w:p w14:paraId="3DC63155" w14:textId="0922C04B" w:rsidR="00E95A38" w:rsidRDefault="00E95A38" w:rsidP="00E95A38">
            <w:r>
              <w:t>Position within the unit</w:t>
            </w:r>
          </w:p>
        </w:tc>
        <w:tc>
          <w:tcPr>
            <w:tcW w:w="1620" w:type="dxa"/>
          </w:tcPr>
          <w:p w14:paraId="49C7969A" w14:textId="4C894091" w:rsidR="00E95A38" w:rsidRDefault="00E95A38" w:rsidP="00E95A38">
            <w:r>
              <w:t>Age</w:t>
            </w:r>
            <w:r w:rsidR="0024057E">
              <w:t xml:space="preserve"> range</w:t>
            </w:r>
          </w:p>
        </w:tc>
      </w:tr>
      <w:tr w:rsidR="00E95A38" w14:paraId="178A3686" w14:textId="77777777" w:rsidTr="00E95A38">
        <w:tc>
          <w:tcPr>
            <w:tcW w:w="2515" w:type="dxa"/>
          </w:tcPr>
          <w:p w14:paraId="7284B0A9" w14:textId="2C67E644" w:rsidR="00E95A38" w:rsidRDefault="00E95A38" w:rsidP="00E95A38">
            <w:r>
              <w:t>Student 1</w:t>
            </w:r>
          </w:p>
        </w:tc>
        <w:tc>
          <w:tcPr>
            <w:tcW w:w="2430" w:type="dxa"/>
          </w:tcPr>
          <w:p w14:paraId="76AA18D7" w14:textId="110ECB26" w:rsidR="00E95A38" w:rsidRDefault="00E95A38" w:rsidP="00E95A38">
            <w:r>
              <w:t>Individual interview</w:t>
            </w:r>
          </w:p>
        </w:tc>
        <w:tc>
          <w:tcPr>
            <w:tcW w:w="2790" w:type="dxa"/>
          </w:tcPr>
          <w:p w14:paraId="677A3476" w14:textId="19AB2297" w:rsidR="00E95A38" w:rsidRDefault="00E95A38" w:rsidP="00E95A38">
            <w:r>
              <w:t>Bachelor student</w:t>
            </w:r>
          </w:p>
        </w:tc>
        <w:tc>
          <w:tcPr>
            <w:tcW w:w="1620" w:type="dxa"/>
          </w:tcPr>
          <w:p w14:paraId="09E5F547" w14:textId="7F4052B8" w:rsidR="00E95A38" w:rsidRDefault="00E95A38" w:rsidP="00E95A38">
            <w:r w:rsidRPr="00C555C8">
              <w:t>15-25 y</w:t>
            </w:r>
          </w:p>
        </w:tc>
      </w:tr>
      <w:tr w:rsidR="00E95A38" w14:paraId="43EBB969" w14:textId="77777777" w:rsidTr="00E95A38">
        <w:tc>
          <w:tcPr>
            <w:tcW w:w="2515" w:type="dxa"/>
          </w:tcPr>
          <w:p w14:paraId="2C5A6D46" w14:textId="7FF0AF00" w:rsidR="00E95A38" w:rsidRDefault="00E95A38" w:rsidP="00E95A38">
            <w:r w:rsidRPr="00A522BB">
              <w:t xml:space="preserve">Student </w:t>
            </w:r>
            <w:r>
              <w:t>2</w:t>
            </w:r>
          </w:p>
        </w:tc>
        <w:tc>
          <w:tcPr>
            <w:tcW w:w="2430" w:type="dxa"/>
          </w:tcPr>
          <w:p w14:paraId="564EED23" w14:textId="7F9438A8" w:rsidR="00E95A38" w:rsidRDefault="00E95A38" w:rsidP="00E95A38">
            <w:r w:rsidRPr="000944B1">
              <w:t>Individual interview</w:t>
            </w:r>
            <w:r>
              <w:t xml:space="preserve"> </w:t>
            </w:r>
          </w:p>
        </w:tc>
        <w:tc>
          <w:tcPr>
            <w:tcW w:w="2790" w:type="dxa"/>
          </w:tcPr>
          <w:p w14:paraId="241EF1EB" w14:textId="14BAF30B" w:rsidR="00E95A38" w:rsidRDefault="00E95A38" w:rsidP="00E95A38">
            <w:r>
              <w:t>Bachelor student</w:t>
            </w:r>
          </w:p>
        </w:tc>
        <w:tc>
          <w:tcPr>
            <w:tcW w:w="1620" w:type="dxa"/>
          </w:tcPr>
          <w:p w14:paraId="0B11AD3E" w14:textId="61B25062" w:rsidR="00E95A38" w:rsidRDefault="00E95A38" w:rsidP="00E95A38">
            <w:r w:rsidRPr="00C555C8">
              <w:t>15-25 y</w:t>
            </w:r>
          </w:p>
        </w:tc>
      </w:tr>
      <w:tr w:rsidR="00E95A38" w14:paraId="3B32D75F" w14:textId="77777777" w:rsidTr="00E95A38">
        <w:tc>
          <w:tcPr>
            <w:tcW w:w="2515" w:type="dxa"/>
          </w:tcPr>
          <w:p w14:paraId="4534BC26" w14:textId="1413B6F7" w:rsidR="00E95A38" w:rsidRDefault="00E95A38" w:rsidP="00E95A38">
            <w:r w:rsidRPr="00A522BB">
              <w:t xml:space="preserve">Student </w:t>
            </w:r>
            <w:r>
              <w:t>3</w:t>
            </w:r>
          </w:p>
        </w:tc>
        <w:tc>
          <w:tcPr>
            <w:tcW w:w="2430" w:type="dxa"/>
          </w:tcPr>
          <w:p w14:paraId="681EF8A0" w14:textId="77777777" w:rsidR="00E95A38" w:rsidRDefault="00E95A38" w:rsidP="00E95A38">
            <w:r w:rsidRPr="000944B1">
              <w:t>Individual interview</w:t>
            </w:r>
          </w:p>
          <w:p w14:paraId="7E46CE75" w14:textId="744E8CA6" w:rsidR="00E95A38" w:rsidRDefault="00E95A38" w:rsidP="00E95A38"/>
        </w:tc>
        <w:tc>
          <w:tcPr>
            <w:tcW w:w="2790" w:type="dxa"/>
          </w:tcPr>
          <w:p w14:paraId="1322D0D4" w14:textId="52A347EB" w:rsidR="00E95A38" w:rsidRDefault="00E95A38" w:rsidP="00E95A38">
            <w:r>
              <w:t>Vocational student</w:t>
            </w:r>
          </w:p>
        </w:tc>
        <w:tc>
          <w:tcPr>
            <w:tcW w:w="1620" w:type="dxa"/>
          </w:tcPr>
          <w:p w14:paraId="1315D027" w14:textId="10C29D0A" w:rsidR="00E95A38" w:rsidRDefault="00E95A38" w:rsidP="00E95A38">
            <w:r w:rsidRPr="00C555C8">
              <w:t>15-25 y</w:t>
            </w:r>
          </w:p>
        </w:tc>
      </w:tr>
      <w:tr w:rsidR="00E95A38" w14:paraId="2DDFC2F6" w14:textId="77777777" w:rsidTr="00E95A38">
        <w:tc>
          <w:tcPr>
            <w:tcW w:w="2515" w:type="dxa"/>
          </w:tcPr>
          <w:p w14:paraId="287D30E7" w14:textId="7BD7D960" w:rsidR="00E95A38" w:rsidRDefault="00E95A38" w:rsidP="00E95A38">
            <w:r w:rsidRPr="00A522BB">
              <w:t xml:space="preserve">Student </w:t>
            </w:r>
            <w:r>
              <w:t>4</w:t>
            </w:r>
          </w:p>
        </w:tc>
        <w:tc>
          <w:tcPr>
            <w:tcW w:w="2430" w:type="dxa"/>
          </w:tcPr>
          <w:p w14:paraId="1C64C8C3" w14:textId="0476B3D2" w:rsidR="00E95A38" w:rsidRDefault="00E95A38" w:rsidP="00E95A38">
            <w:r w:rsidRPr="000944B1">
              <w:t>Individual interview</w:t>
            </w:r>
            <w:r>
              <w:t xml:space="preserve"> </w:t>
            </w:r>
          </w:p>
        </w:tc>
        <w:tc>
          <w:tcPr>
            <w:tcW w:w="2790" w:type="dxa"/>
          </w:tcPr>
          <w:p w14:paraId="65C9DC24" w14:textId="0188B848" w:rsidR="00E95A38" w:rsidRDefault="00E95A38" w:rsidP="00E95A38">
            <w:r w:rsidRPr="004F4EBE">
              <w:t>Vocational student</w:t>
            </w:r>
          </w:p>
        </w:tc>
        <w:tc>
          <w:tcPr>
            <w:tcW w:w="1620" w:type="dxa"/>
          </w:tcPr>
          <w:p w14:paraId="1CDEAEA8" w14:textId="150F4F85" w:rsidR="00E95A38" w:rsidRDefault="00E95A38" w:rsidP="00E95A38">
            <w:r w:rsidRPr="00C555C8">
              <w:t>15-25 y</w:t>
            </w:r>
          </w:p>
        </w:tc>
      </w:tr>
      <w:tr w:rsidR="00E95A38" w14:paraId="0C0A7CAA" w14:textId="77777777" w:rsidTr="00E95A38">
        <w:tc>
          <w:tcPr>
            <w:tcW w:w="2515" w:type="dxa"/>
          </w:tcPr>
          <w:p w14:paraId="7C472BE2" w14:textId="0E20AED9" w:rsidR="00E95A38" w:rsidRDefault="00E95A38" w:rsidP="00E95A38">
            <w:r w:rsidRPr="00A522BB">
              <w:t xml:space="preserve">Student </w:t>
            </w:r>
            <w:r>
              <w:t>7</w:t>
            </w:r>
          </w:p>
        </w:tc>
        <w:tc>
          <w:tcPr>
            <w:tcW w:w="2430" w:type="dxa"/>
          </w:tcPr>
          <w:p w14:paraId="5E72CF91" w14:textId="77777777" w:rsidR="00E95A38" w:rsidRDefault="00E95A38" w:rsidP="00E95A38">
            <w:r>
              <w:t>Student focus group</w:t>
            </w:r>
          </w:p>
          <w:p w14:paraId="1CB77E04" w14:textId="58DD27F9" w:rsidR="00E95A38" w:rsidRDefault="00E95A38" w:rsidP="00E95A38"/>
        </w:tc>
        <w:tc>
          <w:tcPr>
            <w:tcW w:w="2790" w:type="dxa"/>
          </w:tcPr>
          <w:p w14:paraId="516B791B" w14:textId="58F675D9" w:rsidR="00E95A38" w:rsidRDefault="00E95A38" w:rsidP="00E95A38">
            <w:r w:rsidRPr="004F4EBE">
              <w:t>Vocational student</w:t>
            </w:r>
          </w:p>
        </w:tc>
        <w:tc>
          <w:tcPr>
            <w:tcW w:w="1620" w:type="dxa"/>
          </w:tcPr>
          <w:p w14:paraId="195A6D90" w14:textId="076A4E5A" w:rsidR="00E95A38" w:rsidRDefault="00E95A38" w:rsidP="00E95A38">
            <w:r w:rsidRPr="00C555C8">
              <w:t>15-25 y</w:t>
            </w:r>
          </w:p>
        </w:tc>
      </w:tr>
      <w:tr w:rsidR="00E95A38" w14:paraId="606BF712" w14:textId="77777777" w:rsidTr="00E95A38">
        <w:tc>
          <w:tcPr>
            <w:tcW w:w="2515" w:type="dxa"/>
          </w:tcPr>
          <w:p w14:paraId="733C4B48" w14:textId="77B91312" w:rsidR="00E95A38" w:rsidRDefault="00E95A38" w:rsidP="00E95A38">
            <w:r w:rsidRPr="00A522BB">
              <w:t xml:space="preserve">Student </w:t>
            </w:r>
            <w:r>
              <w:t>6</w:t>
            </w:r>
          </w:p>
        </w:tc>
        <w:tc>
          <w:tcPr>
            <w:tcW w:w="2430" w:type="dxa"/>
          </w:tcPr>
          <w:p w14:paraId="3C2ECBFD" w14:textId="77777777" w:rsidR="00E95A38" w:rsidRDefault="00E95A38" w:rsidP="00E95A38">
            <w:r>
              <w:t>Student focus group</w:t>
            </w:r>
          </w:p>
          <w:p w14:paraId="6ECC8179" w14:textId="220D79FF" w:rsidR="00E95A38" w:rsidRDefault="00E95A38" w:rsidP="00E95A38"/>
        </w:tc>
        <w:tc>
          <w:tcPr>
            <w:tcW w:w="2790" w:type="dxa"/>
          </w:tcPr>
          <w:p w14:paraId="6B210A68" w14:textId="4E6A6750" w:rsidR="00E95A38" w:rsidRDefault="00E95A38" w:rsidP="00E95A38">
            <w:r w:rsidRPr="004F4EBE">
              <w:t>Vocational student</w:t>
            </w:r>
          </w:p>
        </w:tc>
        <w:tc>
          <w:tcPr>
            <w:tcW w:w="1620" w:type="dxa"/>
          </w:tcPr>
          <w:p w14:paraId="6D9CDE87" w14:textId="144C8C8B" w:rsidR="00E95A38" w:rsidRDefault="00E95A38" w:rsidP="00E95A38">
            <w:r w:rsidRPr="00C555C8">
              <w:t>15-25 y</w:t>
            </w:r>
          </w:p>
        </w:tc>
      </w:tr>
      <w:tr w:rsidR="00E95A38" w14:paraId="31A1D174" w14:textId="77777777" w:rsidTr="00E95A38">
        <w:tc>
          <w:tcPr>
            <w:tcW w:w="2515" w:type="dxa"/>
          </w:tcPr>
          <w:p w14:paraId="7658482D" w14:textId="627C7778" w:rsidR="00E95A38" w:rsidRDefault="00E95A38" w:rsidP="00E95A38">
            <w:r w:rsidRPr="00A522BB">
              <w:t xml:space="preserve">Student </w:t>
            </w:r>
            <w:r>
              <w:t>5</w:t>
            </w:r>
          </w:p>
        </w:tc>
        <w:tc>
          <w:tcPr>
            <w:tcW w:w="2430" w:type="dxa"/>
          </w:tcPr>
          <w:p w14:paraId="7CFF0E17" w14:textId="77777777" w:rsidR="00E95A38" w:rsidRDefault="00E95A38" w:rsidP="00E95A38">
            <w:r>
              <w:t>Student focus group</w:t>
            </w:r>
          </w:p>
          <w:p w14:paraId="4DEED19F" w14:textId="7A0DF836" w:rsidR="00E95A38" w:rsidRDefault="00E95A38" w:rsidP="00E95A38"/>
        </w:tc>
        <w:tc>
          <w:tcPr>
            <w:tcW w:w="2790" w:type="dxa"/>
          </w:tcPr>
          <w:p w14:paraId="33D5DBE9" w14:textId="474F87BD" w:rsidR="00E95A38" w:rsidRDefault="00E95A38" w:rsidP="00E95A38">
            <w:r w:rsidRPr="002C733E">
              <w:t>Bachelor student</w:t>
            </w:r>
          </w:p>
        </w:tc>
        <w:tc>
          <w:tcPr>
            <w:tcW w:w="1620" w:type="dxa"/>
          </w:tcPr>
          <w:p w14:paraId="6EFC6724" w14:textId="57B86CAA" w:rsidR="00E95A38" w:rsidRDefault="00E95A38" w:rsidP="00E95A38">
            <w:r w:rsidRPr="00C555C8">
              <w:t>15-25 y</w:t>
            </w:r>
          </w:p>
        </w:tc>
      </w:tr>
      <w:tr w:rsidR="00E95A38" w14:paraId="152835A4" w14:textId="77777777" w:rsidTr="00E95A38">
        <w:tc>
          <w:tcPr>
            <w:tcW w:w="2515" w:type="dxa"/>
          </w:tcPr>
          <w:p w14:paraId="03A4F0BC" w14:textId="0D137C59" w:rsidR="00E95A38" w:rsidRDefault="00E95A38" w:rsidP="00E95A38">
            <w:r w:rsidRPr="00A522BB">
              <w:t xml:space="preserve">Student </w:t>
            </w:r>
            <w:r>
              <w:t>8</w:t>
            </w:r>
          </w:p>
        </w:tc>
        <w:tc>
          <w:tcPr>
            <w:tcW w:w="2430" w:type="dxa"/>
          </w:tcPr>
          <w:p w14:paraId="5BE215DD" w14:textId="55BF0417" w:rsidR="00E95A38" w:rsidRDefault="00E95A38" w:rsidP="00E95A38">
            <w:r>
              <w:t>Student focus group</w:t>
            </w:r>
          </w:p>
        </w:tc>
        <w:tc>
          <w:tcPr>
            <w:tcW w:w="2790" w:type="dxa"/>
          </w:tcPr>
          <w:p w14:paraId="69B419D0" w14:textId="051A5FC2" w:rsidR="00E95A38" w:rsidRDefault="00E95A38" w:rsidP="00E95A38">
            <w:r w:rsidRPr="002C733E">
              <w:t>Bachelor student</w:t>
            </w:r>
          </w:p>
        </w:tc>
        <w:tc>
          <w:tcPr>
            <w:tcW w:w="1620" w:type="dxa"/>
          </w:tcPr>
          <w:p w14:paraId="4274586B" w14:textId="592D8A20" w:rsidR="00E95A38" w:rsidRDefault="00E95A38" w:rsidP="00E95A38">
            <w:r w:rsidRPr="00C555C8">
              <w:t>15-25 y</w:t>
            </w:r>
          </w:p>
        </w:tc>
      </w:tr>
      <w:tr w:rsidR="00E95A38" w14:paraId="46650F10" w14:textId="77777777" w:rsidTr="00E95A38">
        <w:tc>
          <w:tcPr>
            <w:tcW w:w="2515" w:type="dxa"/>
          </w:tcPr>
          <w:p w14:paraId="0C0E08DC" w14:textId="7BA459CF" w:rsidR="00E95A38" w:rsidRDefault="00E95A38" w:rsidP="00E95A38">
            <w:r w:rsidRPr="00A522BB">
              <w:t xml:space="preserve">Student </w:t>
            </w:r>
            <w:r>
              <w:t>9</w:t>
            </w:r>
          </w:p>
        </w:tc>
        <w:tc>
          <w:tcPr>
            <w:tcW w:w="2430" w:type="dxa"/>
          </w:tcPr>
          <w:p w14:paraId="06505589" w14:textId="6C35B34D" w:rsidR="00E95A38" w:rsidRDefault="00E95A38" w:rsidP="00E95A38">
            <w:r>
              <w:t>Student focus group</w:t>
            </w:r>
          </w:p>
        </w:tc>
        <w:tc>
          <w:tcPr>
            <w:tcW w:w="2790" w:type="dxa"/>
          </w:tcPr>
          <w:p w14:paraId="1176A023" w14:textId="08AFBC17" w:rsidR="00E95A38" w:rsidRDefault="00E95A38" w:rsidP="00E95A38">
            <w:r w:rsidRPr="002C733E">
              <w:t>Bachelor student</w:t>
            </w:r>
          </w:p>
        </w:tc>
        <w:tc>
          <w:tcPr>
            <w:tcW w:w="1620" w:type="dxa"/>
          </w:tcPr>
          <w:p w14:paraId="25D82D1F" w14:textId="4318DBB2" w:rsidR="00E95A38" w:rsidRDefault="00E95A38" w:rsidP="00E95A38">
            <w:r w:rsidRPr="00C555C8">
              <w:t>15-25 y</w:t>
            </w:r>
          </w:p>
        </w:tc>
      </w:tr>
      <w:tr w:rsidR="00E95A38" w14:paraId="44BA989F" w14:textId="77777777" w:rsidTr="00E95A38">
        <w:tc>
          <w:tcPr>
            <w:tcW w:w="2515" w:type="dxa"/>
          </w:tcPr>
          <w:p w14:paraId="3C222134" w14:textId="129B86FA" w:rsidR="00E95A38" w:rsidRDefault="00E95A38" w:rsidP="00E95A38">
            <w:r w:rsidRPr="00A522BB">
              <w:t xml:space="preserve">Student </w:t>
            </w:r>
            <w:r>
              <w:t>10</w:t>
            </w:r>
          </w:p>
        </w:tc>
        <w:tc>
          <w:tcPr>
            <w:tcW w:w="2430" w:type="dxa"/>
          </w:tcPr>
          <w:p w14:paraId="11DE6429" w14:textId="67DDCF87" w:rsidR="00E95A38" w:rsidRDefault="00E95A38" w:rsidP="00E95A38">
            <w:r>
              <w:t>Student focus group</w:t>
            </w:r>
          </w:p>
        </w:tc>
        <w:tc>
          <w:tcPr>
            <w:tcW w:w="2790" w:type="dxa"/>
          </w:tcPr>
          <w:p w14:paraId="0460A64E" w14:textId="09C8C663" w:rsidR="00E95A38" w:rsidRDefault="00E95A38" w:rsidP="00E95A38">
            <w:r>
              <w:t>Vocational student</w:t>
            </w:r>
          </w:p>
        </w:tc>
        <w:tc>
          <w:tcPr>
            <w:tcW w:w="1620" w:type="dxa"/>
          </w:tcPr>
          <w:p w14:paraId="585002AB" w14:textId="2BB10EFC" w:rsidR="00E95A38" w:rsidRDefault="00E95A38" w:rsidP="00E95A38">
            <w:r w:rsidRPr="00C555C8">
              <w:t>15-25 y</w:t>
            </w:r>
          </w:p>
        </w:tc>
      </w:tr>
      <w:tr w:rsidR="00E95A38" w14:paraId="79483434" w14:textId="77777777" w:rsidTr="00E95A38">
        <w:tc>
          <w:tcPr>
            <w:tcW w:w="2515" w:type="dxa"/>
          </w:tcPr>
          <w:p w14:paraId="646C04C5" w14:textId="4E1983DF" w:rsidR="00E95A38" w:rsidRDefault="00E95A38" w:rsidP="00E95A38">
            <w:r>
              <w:t>Student 11</w:t>
            </w:r>
          </w:p>
        </w:tc>
        <w:tc>
          <w:tcPr>
            <w:tcW w:w="2430" w:type="dxa"/>
          </w:tcPr>
          <w:p w14:paraId="1009AEF9" w14:textId="14914254" w:rsidR="00E95A38" w:rsidRDefault="00E95A38" w:rsidP="00E95A38">
            <w:r>
              <w:t>Mixed focus group</w:t>
            </w:r>
          </w:p>
        </w:tc>
        <w:tc>
          <w:tcPr>
            <w:tcW w:w="2790" w:type="dxa"/>
          </w:tcPr>
          <w:p w14:paraId="1EFFEDDC" w14:textId="41D8C608" w:rsidR="00E95A38" w:rsidRDefault="00E95A38" w:rsidP="00E95A38">
            <w:r>
              <w:t>Bachelor student</w:t>
            </w:r>
          </w:p>
        </w:tc>
        <w:tc>
          <w:tcPr>
            <w:tcW w:w="1620" w:type="dxa"/>
          </w:tcPr>
          <w:p w14:paraId="3C5D5248" w14:textId="4298B2C9" w:rsidR="00E95A38" w:rsidRDefault="00E95A38" w:rsidP="00E95A38">
            <w:r w:rsidRPr="00AD5F74">
              <w:t>15-25</w:t>
            </w:r>
            <w:r>
              <w:t xml:space="preserve"> y</w:t>
            </w:r>
          </w:p>
        </w:tc>
      </w:tr>
      <w:tr w:rsidR="00E95A38" w14:paraId="010CE01C" w14:textId="77777777" w:rsidTr="00E95A38">
        <w:tc>
          <w:tcPr>
            <w:tcW w:w="2515" w:type="dxa"/>
          </w:tcPr>
          <w:p w14:paraId="768F5789" w14:textId="4AF9030E" w:rsidR="00E95A38" w:rsidRDefault="00E95A38" w:rsidP="00E95A38">
            <w:r>
              <w:t>Care professional 1</w:t>
            </w:r>
          </w:p>
        </w:tc>
        <w:tc>
          <w:tcPr>
            <w:tcW w:w="2430" w:type="dxa"/>
          </w:tcPr>
          <w:p w14:paraId="77A6B9F3" w14:textId="563DE73E" w:rsidR="00E95A38" w:rsidRDefault="00E95A38" w:rsidP="00E95A38">
            <w:r w:rsidRPr="008A3367">
              <w:t>Individual interview</w:t>
            </w:r>
          </w:p>
        </w:tc>
        <w:tc>
          <w:tcPr>
            <w:tcW w:w="2790" w:type="dxa"/>
          </w:tcPr>
          <w:p w14:paraId="741E2225" w14:textId="4A3EEB0F" w:rsidR="00E95A38" w:rsidRDefault="00E95A38" w:rsidP="00E95A38">
            <w:r>
              <w:t>RN</w:t>
            </w:r>
          </w:p>
        </w:tc>
        <w:tc>
          <w:tcPr>
            <w:tcW w:w="1620" w:type="dxa"/>
          </w:tcPr>
          <w:p w14:paraId="01448970" w14:textId="770FAFAB" w:rsidR="00E95A38" w:rsidRDefault="00E95A38" w:rsidP="00E95A38">
            <w:r>
              <w:t xml:space="preserve">55-65 y </w:t>
            </w:r>
          </w:p>
        </w:tc>
      </w:tr>
      <w:tr w:rsidR="00E95A38" w14:paraId="0831A12C" w14:textId="77777777" w:rsidTr="00E95A38">
        <w:tc>
          <w:tcPr>
            <w:tcW w:w="2515" w:type="dxa"/>
          </w:tcPr>
          <w:p w14:paraId="167FB36A" w14:textId="4B42EC44" w:rsidR="00E95A38" w:rsidRDefault="00E95A38" w:rsidP="00E95A38">
            <w:r>
              <w:t>Care professional 2</w:t>
            </w:r>
          </w:p>
        </w:tc>
        <w:tc>
          <w:tcPr>
            <w:tcW w:w="2430" w:type="dxa"/>
          </w:tcPr>
          <w:p w14:paraId="61762190" w14:textId="18962EAE" w:rsidR="00E95A38" w:rsidRDefault="00E95A38" w:rsidP="00E95A38">
            <w:r w:rsidRPr="008A3367">
              <w:t>Individual interview</w:t>
            </w:r>
          </w:p>
        </w:tc>
        <w:tc>
          <w:tcPr>
            <w:tcW w:w="2790" w:type="dxa"/>
          </w:tcPr>
          <w:p w14:paraId="3C1298CA" w14:textId="448E395A" w:rsidR="00E95A38" w:rsidRDefault="00E95A38" w:rsidP="00E95A38">
            <w:r>
              <w:t>RN</w:t>
            </w:r>
          </w:p>
        </w:tc>
        <w:tc>
          <w:tcPr>
            <w:tcW w:w="1620" w:type="dxa"/>
          </w:tcPr>
          <w:p w14:paraId="7E4F7E0E" w14:textId="2FD32D7B" w:rsidR="00E95A38" w:rsidRDefault="00E95A38" w:rsidP="00E95A38">
            <w:r>
              <w:t>25-35 y</w:t>
            </w:r>
          </w:p>
        </w:tc>
      </w:tr>
      <w:tr w:rsidR="00E95A38" w14:paraId="2F131A32" w14:textId="77777777" w:rsidTr="00E95A38">
        <w:tc>
          <w:tcPr>
            <w:tcW w:w="2515" w:type="dxa"/>
          </w:tcPr>
          <w:p w14:paraId="1B3267BA" w14:textId="7313E509" w:rsidR="00E95A38" w:rsidRDefault="00E95A38" w:rsidP="00E95A38">
            <w:r>
              <w:t>Care professional 3</w:t>
            </w:r>
          </w:p>
        </w:tc>
        <w:tc>
          <w:tcPr>
            <w:tcW w:w="2430" w:type="dxa"/>
          </w:tcPr>
          <w:p w14:paraId="77C20BC1" w14:textId="4032F260" w:rsidR="00E95A38" w:rsidRDefault="00E95A38" w:rsidP="00E95A38">
            <w:r>
              <w:t>Care professional focus group</w:t>
            </w:r>
          </w:p>
        </w:tc>
        <w:tc>
          <w:tcPr>
            <w:tcW w:w="2790" w:type="dxa"/>
          </w:tcPr>
          <w:p w14:paraId="6A49EC5D" w14:textId="43FC37F9" w:rsidR="00E95A38" w:rsidRDefault="00E95A38" w:rsidP="00E95A38">
            <w:r>
              <w:t>Nursing assistant</w:t>
            </w:r>
          </w:p>
        </w:tc>
        <w:tc>
          <w:tcPr>
            <w:tcW w:w="1620" w:type="dxa"/>
          </w:tcPr>
          <w:p w14:paraId="2FB89933" w14:textId="538492FC" w:rsidR="00E95A38" w:rsidRDefault="00E95A38" w:rsidP="00E95A38">
            <w:r>
              <w:t>55-65 y</w:t>
            </w:r>
          </w:p>
        </w:tc>
      </w:tr>
      <w:tr w:rsidR="00E95A38" w14:paraId="26F46A42" w14:textId="77777777" w:rsidTr="00E95A38">
        <w:tc>
          <w:tcPr>
            <w:tcW w:w="2515" w:type="dxa"/>
          </w:tcPr>
          <w:p w14:paraId="5CDB64B5" w14:textId="72E55C30" w:rsidR="00E95A38" w:rsidRDefault="00E95A38" w:rsidP="00E95A38">
            <w:r>
              <w:t>Care professional 4</w:t>
            </w:r>
          </w:p>
        </w:tc>
        <w:tc>
          <w:tcPr>
            <w:tcW w:w="2430" w:type="dxa"/>
          </w:tcPr>
          <w:p w14:paraId="67B35AC7" w14:textId="62442AAF" w:rsidR="00E95A38" w:rsidRDefault="00E95A38" w:rsidP="00E95A38">
            <w:r>
              <w:t>Care professional focus group</w:t>
            </w:r>
          </w:p>
        </w:tc>
        <w:tc>
          <w:tcPr>
            <w:tcW w:w="2790" w:type="dxa"/>
          </w:tcPr>
          <w:p w14:paraId="66AE7B21" w14:textId="68192264" w:rsidR="00E95A38" w:rsidRDefault="00E95A38" w:rsidP="00E95A38">
            <w:r>
              <w:t>Nursing assistant</w:t>
            </w:r>
          </w:p>
        </w:tc>
        <w:tc>
          <w:tcPr>
            <w:tcW w:w="1620" w:type="dxa"/>
          </w:tcPr>
          <w:p w14:paraId="3FE5AC03" w14:textId="2007BC71" w:rsidR="00E95A38" w:rsidRDefault="00E95A38" w:rsidP="00E95A38">
            <w:r>
              <w:t>45-55 y</w:t>
            </w:r>
          </w:p>
        </w:tc>
      </w:tr>
      <w:tr w:rsidR="00E95A38" w14:paraId="4F04856E" w14:textId="77777777" w:rsidTr="00E95A38">
        <w:tc>
          <w:tcPr>
            <w:tcW w:w="2515" w:type="dxa"/>
          </w:tcPr>
          <w:p w14:paraId="7EC425CC" w14:textId="1B7B3FAD" w:rsidR="00E95A38" w:rsidRDefault="00E95A38" w:rsidP="00E95A38">
            <w:r w:rsidRPr="003F3732">
              <w:t xml:space="preserve">Care professional </w:t>
            </w:r>
            <w:r>
              <w:t>5</w:t>
            </w:r>
          </w:p>
        </w:tc>
        <w:tc>
          <w:tcPr>
            <w:tcW w:w="2430" w:type="dxa"/>
          </w:tcPr>
          <w:p w14:paraId="45EAF03E" w14:textId="6E5C0332" w:rsidR="00E95A38" w:rsidRDefault="00E95A38" w:rsidP="00E95A38">
            <w:r>
              <w:t>Care professional focus group</w:t>
            </w:r>
          </w:p>
        </w:tc>
        <w:tc>
          <w:tcPr>
            <w:tcW w:w="2790" w:type="dxa"/>
          </w:tcPr>
          <w:p w14:paraId="610F56C2" w14:textId="754E55A1" w:rsidR="00E95A38" w:rsidRDefault="00E95A38" w:rsidP="00E95A38">
            <w:r>
              <w:t>RN</w:t>
            </w:r>
          </w:p>
        </w:tc>
        <w:tc>
          <w:tcPr>
            <w:tcW w:w="1620" w:type="dxa"/>
          </w:tcPr>
          <w:p w14:paraId="57D80F58" w14:textId="63D50E4B" w:rsidR="00E95A38" w:rsidRDefault="00E95A38" w:rsidP="00E95A38">
            <w:r>
              <w:t>45-55 y</w:t>
            </w:r>
          </w:p>
        </w:tc>
      </w:tr>
      <w:tr w:rsidR="00E95A38" w14:paraId="14502BBE" w14:textId="77777777" w:rsidTr="00E95A38">
        <w:tc>
          <w:tcPr>
            <w:tcW w:w="2515" w:type="dxa"/>
          </w:tcPr>
          <w:p w14:paraId="75212F04" w14:textId="47C3E655" w:rsidR="00E95A38" w:rsidRDefault="00E95A38" w:rsidP="00E95A38">
            <w:r w:rsidRPr="003F3732">
              <w:t xml:space="preserve">Care professional </w:t>
            </w:r>
            <w:r>
              <w:t>6</w:t>
            </w:r>
          </w:p>
        </w:tc>
        <w:tc>
          <w:tcPr>
            <w:tcW w:w="2430" w:type="dxa"/>
          </w:tcPr>
          <w:p w14:paraId="1515B2BA" w14:textId="773B7846" w:rsidR="00E95A38" w:rsidRDefault="00E95A38" w:rsidP="00E95A38">
            <w:r>
              <w:t>Mixed focus group</w:t>
            </w:r>
          </w:p>
        </w:tc>
        <w:tc>
          <w:tcPr>
            <w:tcW w:w="2790" w:type="dxa"/>
          </w:tcPr>
          <w:p w14:paraId="7C765039" w14:textId="41C62562" w:rsidR="00E95A38" w:rsidRDefault="00E95A38" w:rsidP="00E95A38">
            <w:r>
              <w:t>Nursing assistant</w:t>
            </w:r>
          </w:p>
        </w:tc>
        <w:tc>
          <w:tcPr>
            <w:tcW w:w="1620" w:type="dxa"/>
          </w:tcPr>
          <w:p w14:paraId="4CC70F71" w14:textId="7F924BE1" w:rsidR="00E95A38" w:rsidRDefault="00E95A38" w:rsidP="00E95A38">
            <w:r>
              <w:t>25-35 y</w:t>
            </w:r>
          </w:p>
        </w:tc>
      </w:tr>
      <w:tr w:rsidR="00E95A38" w14:paraId="743F2863" w14:textId="77777777" w:rsidTr="00E95A38">
        <w:tc>
          <w:tcPr>
            <w:tcW w:w="2515" w:type="dxa"/>
          </w:tcPr>
          <w:p w14:paraId="3EE9B442" w14:textId="6B9F0869" w:rsidR="00E95A38" w:rsidRDefault="00E95A38" w:rsidP="00E95A38">
            <w:r>
              <w:t>Team Manager</w:t>
            </w:r>
          </w:p>
        </w:tc>
        <w:tc>
          <w:tcPr>
            <w:tcW w:w="2430" w:type="dxa"/>
          </w:tcPr>
          <w:p w14:paraId="26B515AE" w14:textId="7B5BA836" w:rsidR="00E95A38" w:rsidRDefault="00E95A38" w:rsidP="00E95A38">
            <w:r>
              <w:t>Mixed focus group</w:t>
            </w:r>
          </w:p>
        </w:tc>
        <w:tc>
          <w:tcPr>
            <w:tcW w:w="2790" w:type="dxa"/>
          </w:tcPr>
          <w:p w14:paraId="0C0D758D" w14:textId="463126E2" w:rsidR="00E95A38" w:rsidRDefault="00E95A38" w:rsidP="00E95A38">
            <w:r>
              <w:t>Team Manager</w:t>
            </w:r>
          </w:p>
        </w:tc>
        <w:tc>
          <w:tcPr>
            <w:tcW w:w="1620" w:type="dxa"/>
          </w:tcPr>
          <w:p w14:paraId="3B9959B5" w14:textId="2A75E183" w:rsidR="00E95A38" w:rsidRDefault="00E95A38" w:rsidP="00E95A38">
            <w:r>
              <w:t>45-55 y</w:t>
            </w:r>
          </w:p>
        </w:tc>
      </w:tr>
      <w:tr w:rsidR="00E95A38" w14:paraId="1686DBD5" w14:textId="77777777" w:rsidTr="00E95A38">
        <w:tc>
          <w:tcPr>
            <w:tcW w:w="2515" w:type="dxa"/>
          </w:tcPr>
          <w:p w14:paraId="6F349B02" w14:textId="79C89EC0" w:rsidR="00E95A38" w:rsidRDefault="00E95A38" w:rsidP="00E95A38">
            <w:r>
              <w:t>Quality improvement nurse</w:t>
            </w:r>
          </w:p>
        </w:tc>
        <w:tc>
          <w:tcPr>
            <w:tcW w:w="2430" w:type="dxa"/>
          </w:tcPr>
          <w:p w14:paraId="502B8B85" w14:textId="5E4F6000" w:rsidR="00E95A38" w:rsidRDefault="00E95A38" w:rsidP="00E95A38">
            <w:r>
              <w:t>Mixed focus group</w:t>
            </w:r>
          </w:p>
        </w:tc>
        <w:tc>
          <w:tcPr>
            <w:tcW w:w="2790" w:type="dxa"/>
          </w:tcPr>
          <w:p w14:paraId="31944775" w14:textId="66AD8723" w:rsidR="00E95A38" w:rsidRDefault="00E95A38" w:rsidP="00E95A38">
            <w:r>
              <w:t>Quality improvement nurse</w:t>
            </w:r>
          </w:p>
        </w:tc>
        <w:tc>
          <w:tcPr>
            <w:tcW w:w="1620" w:type="dxa"/>
          </w:tcPr>
          <w:p w14:paraId="28DA9809" w14:textId="0759324A" w:rsidR="00E95A38" w:rsidRDefault="00E95A38" w:rsidP="00E95A38">
            <w:r>
              <w:t>35-45 y</w:t>
            </w:r>
          </w:p>
        </w:tc>
      </w:tr>
      <w:tr w:rsidR="00E95A38" w14:paraId="54AF7092" w14:textId="77777777" w:rsidTr="00E95A38">
        <w:tc>
          <w:tcPr>
            <w:tcW w:w="2515" w:type="dxa"/>
          </w:tcPr>
          <w:p w14:paraId="4404D967" w14:textId="7CDA57F3" w:rsidR="00E95A38" w:rsidRDefault="00E95A38" w:rsidP="00E95A38">
            <w:r>
              <w:t>Lecturer Practitioner</w:t>
            </w:r>
          </w:p>
        </w:tc>
        <w:tc>
          <w:tcPr>
            <w:tcW w:w="2430" w:type="dxa"/>
          </w:tcPr>
          <w:p w14:paraId="09151113" w14:textId="69549352" w:rsidR="00E95A38" w:rsidRDefault="00E95A38" w:rsidP="00E95A38">
            <w:r>
              <w:t>Mixed focus group</w:t>
            </w:r>
          </w:p>
        </w:tc>
        <w:tc>
          <w:tcPr>
            <w:tcW w:w="2790" w:type="dxa"/>
          </w:tcPr>
          <w:p w14:paraId="083CB26A" w14:textId="2A263E28" w:rsidR="00E95A38" w:rsidRDefault="00E95A38" w:rsidP="00E95A38">
            <w:r>
              <w:t>Lecturer Practitioner</w:t>
            </w:r>
          </w:p>
        </w:tc>
        <w:tc>
          <w:tcPr>
            <w:tcW w:w="1620" w:type="dxa"/>
          </w:tcPr>
          <w:p w14:paraId="03A7607F" w14:textId="03EAF03E" w:rsidR="00E95A38" w:rsidRDefault="00E95A38" w:rsidP="00E95A38">
            <w:r>
              <w:t>35-45 y</w:t>
            </w:r>
          </w:p>
        </w:tc>
      </w:tr>
    </w:tbl>
    <w:p w14:paraId="7257198C" w14:textId="77777777" w:rsidR="006308B9" w:rsidRDefault="006308B9"/>
    <w:sectPr w:rsidR="00630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63"/>
    <w:rsid w:val="00033381"/>
    <w:rsid w:val="00047C07"/>
    <w:rsid w:val="00056EE0"/>
    <w:rsid w:val="000A6415"/>
    <w:rsid w:val="000C1249"/>
    <w:rsid w:val="000D0EC2"/>
    <w:rsid w:val="001177C1"/>
    <w:rsid w:val="00136C3C"/>
    <w:rsid w:val="00142059"/>
    <w:rsid w:val="001575A6"/>
    <w:rsid w:val="00201B4A"/>
    <w:rsid w:val="0024057E"/>
    <w:rsid w:val="0024641E"/>
    <w:rsid w:val="0027597E"/>
    <w:rsid w:val="002A1BAC"/>
    <w:rsid w:val="002D0669"/>
    <w:rsid w:val="00310900"/>
    <w:rsid w:val="003A433B"/>
    <w:rsid w:val="0040618D"/>
    <w:rsid w:val="00450167"/>
    <w:rsid w:val="00452FA0"/>
    <w:rsid w:val="00453ADC"/>
    <w:rsid w:val="004557D4"/>
    <w:rsid w:val="0047660A"/>
    <w:rsid w:val="00482D98"/>
    <w:rsid w:val="00506E67"/>
    <w:rsid w:val="005B44D9"/>
    <w:rsid w:val="005F4313"/>
    <w:rsid w:val="0062636D"/>
    <w:rsid w:val="006308B9"/>
    <w:rsid w:val="00655514"/>
    <w:rsid w:val="0069625F"/>
    <w:rsid w:val="006C6E24"/>
    <w:rsid w:val="006F153D"/>
    <w:rsid w:val="007039CE"/>
    <w:rsid w:val="00785A97"/>
    <w:rsid w:val="007F4A5B"/>
    <w:rsid w:val="00820690"/>
    <w:rsid w:val="00824875"/>
    <w:rsid w:val="008328F1"/>
    <w:rsid w:val="008467AD"/>
    <w:rsid w:val="00944731"/>
    <w:rsid w:val="009647BB"/>
    <w:rsid w:val="009856B3"/>
    <w:rsid w:val="009B5BC2"/>
    <w:rsid w:val="009C19B2"/>
    <w:rsid w:val="009F18D6"/>
    <w:rsid w:val="009F6DFE"/>
    <w:rsid w:val="00A35BCC"/>
    <w:rsid w:val="00A60DE3"/>
    <w:rsid w:val="00B300C6"/>
    <w:rsid w:val="00B623A7"/>
    <w:rsid w:val="00B93915"/>
    <w:rsid w:val="00BE1206"/>
    <w:rsid w:val="00C042A8"/>
    <w:rsid w:val="00C325A5"/>
    <w:rsid w:val="00C73E19"/>
    <w:rsid w:val="00C8147B"/>
    <w:rsid w:val="00CE4ADD"/>
    <w:rsid w:val="00CE5563"/>
    <w:rsid w:val="00CF5704"/>
    <w:rsid w:val="00D84E91"/>
    <w:rsid w:val="00D8605D"/>
    <w:rsid w:val="00DA0C65"/>
    <w:rsid w:val="00DC1A06"/>
    <w:rsid w:val="00DE389C"/>
    <w:rsid w:val="00E723AE"/>
    <w:rsid w:val="00E854DB"/>
    <w:rsid w:val="00E91C0A"/>
    <w:rsid w:val="00E95A38"/>
    <w:rsid w:val="00E95E82"/>
    <w:rsid w:val="00EB7D6C"/>
    <w:rsid w:val="00ED4457"/>
    <w:rsid w:val="00F2341A"/>
    <w:rsid w:val="00F67068"/>
    <w:rsid w:val="00F8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BB8B"/>
  <w15:chartTrackingRefBased/>
  <w15:docId w15:val="{0AF248FB-2A09-4C4D-AF8A-CE6D6C4FA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5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5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5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5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5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5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5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5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0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InHolland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s, Marjolein</dc:creator>
  <cp:keywords/>
  <dc:description/>
  <cp:lastModifiedBy>Albers, Marjolein</cp:lastModifiedBy>
  <cp:revision>8</cp:revision>
  <dcterms:created xsi:type="dcterms:W3CDTF">2025-05-22T13:55:00Z</dcterms:created>
  <dcterms:modified xsi:type="dcterms:W3CDTF">2025-05-22T14:07:00Z</dcterms:modified>
</cp:coreProperties>
</file>